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644A" w:rsidRPr="00CC5FBC" w:rsidRDefault="0052644A" w:rsidP="00A6549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C5F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List of functional and structural sites collected from </w:t>
      </w:r>
      <w:proofErr w:type="spellStart"/>
      <w:r w:rsidRPr="00CC5FBC">
        <w:rPr>
          <w:rFonts w:ascii="Times New Roman" w:hAnsi="Times New Roman" w:cs="Times New Roman"/>
          <w:b/>
          <w:sz w:val="24"/>
          <w:szCs w:val="24"/>
          <w:lang w:val="en-US"/>
        </w:rPr>
        <w:t>UniProtKB</w:t>
      </w:r>
      <w:proofErr w:type="spellEnd"/>
      <w:r w:rsidRPr="00CC5FBC">
        <w:rPr>
          <w:rFonts w:ascii="Times New Roman" w:hAnsi="Times New Roman" w:cs="Times New Roman"/>
          <w:b/>
          <w:sz w:val="24"/>
          <w:szCs w:val="24"/>
          <w:lang w:val="en-US"/>
        </w:rPr>
        <w:t>/Swiss-</w:t>
      </w:r>
      <w:proofErr w:type="spellStart"/>
      <w:r w:rsidRPr="00CC5FBC">
        <w:rPr>
          <w:rFonts w:ascii="Times New Roman" w:hAnsi="Times New Roman" w:cs="Times New Roman"/>
          <w:b/>
          <w:sz w:val="24"/>
          <w:szCs w:val="24"/>
          <w:lang w:val="en-US"/>
        </w:rPr>
        <w:t>Prot</w:t>
      </w:r>
      <w:proofErr w:type="spellEnd"/>
      <w:r w:rsidRPr="00CC5F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PDB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0"/>
        <w:gridCol w:w="7076"/>
      </w:tblGrid>
      <w:tr w:rsidR="0052644A" w:rsidRPr="00CC5FBC" w:rsidTr="00FC5145">
        <w:tc>
          <w:tcPr>
            <w:tcW w:w="1951" w:type="dxa"/>
          </w:tcPr>
          <w:p w:rsidR="0052644A" w:rsidRPr="00FB5160" w:rsidRDefault="0052644A" w:rsidP="00A6549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51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notations</w:t>
            </w:r>
          </w:p>
        </w:tc>
        <w:tc>
          <w:tcPr>
            <w:tcW w:w="7337" w:type="dxa"/>
          </w:tcPr>
          <w:p w:rsidR="0052644A" w:rsidRPr="00FB5160" w:rsidRDefault="0052644A" w:rsidP="00A6549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51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scription</w:t>
            </w:r>
          </w:p>
        </w:tc>
      </w:tr>
      <w:tr w:rsidR="0052644A" w:rsidRPr="00CC5FBC" w:rsidTr="00FC5145">
        <w:tc>
          <w:tcPr>
            <w:tcW w:w="1951" w:type="dxa"/>
          </w:tcPr>
          <w:p w:rsidR="0052644A" w:rsidRPr="00FB5160" w:rsidRDefault="0052644A" w:rsidP="00A6549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FB51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_STD</w:t>
            </w:r>
            <w:r w:rsidRPr="00FB516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337" w:type="dxa"/>
          </w:tcPr>
          <w:p w:rsidR="0052644A" w:rsidRPr="00CC5FBC" w:rsidRDefault="0052644A" w:rsidP="00A6549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5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rrence of non-standard amino acids (</w:t>
            </w:r>
            <w:proofErr w:type="spellStart"/>
            <w:r w:rsidRPr="00CC5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enocysteine</w:t>
            </w:r>
            <w:proofErr w:type="spellEnd"/>
            <w:r w:rsidRPr="00CC5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CC5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rrolysine</w:t>
            </w:r>
            <w:proofErr w:type="spellEnd"/>
            <w:r w:rsidRPr="00CC5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in the protein sequence</w:t>
            </w:r>
          </w:p>
        </w:tc>
      </w:tr>
      <w:tr w:rsidR="0052644A" w:rsidRPr="00CC5FBC" w:rsidTr="00FC5145">
        <w:tc>
          <w:tcPr>
            <w:tcW w:w="1951" w:type="dxa"/>
          </w:tcPr>
          <w:p w:rsidR="0052644A" w:rsidRPr="00FB5160" w:rsidRDefault="0052644A" w:rsidP="00A6549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FB51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ANSMEM</w:t>
            </w:r>
            <w:r w:rsidRPr="00FB516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337" w:type="dxa"/>
          </w:tcPr>
          <w:p w:rsidR="0052644A" w:rsidRPr="00CC5FBC" w:rsidRDefault="0052644A" w:rsidP="00A6549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5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ent of a membrane-spanning region</w:t>
            </w:r>
          </w:p>
        </w:tc>
      </w:tr>
      <w:tr w:rsidR="0052644A" w:rsidRPr="00CC5FBC" w:rsidTr="00FC5145">
        <w:tc>
          <w:tcPr>
            <w:tcW w:w="1951" w:type="dxa"/>
          </w:tcPr>
          <w:p w:rsidR="0052644A" w:rsidRPr="00FB5160" w:rsidRDefault="0052644A" w:rsidP="00A6549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FB51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INDING</w:t>
            </w:r>
            <w:r w:rsidRPr="00FB516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337" w:type="dxa"/>
          </w:tcPr>
          <w:p w:rsidR="0052644A" w:rsidRPr="00CC5FBC" w:rsidRDefault="0052644A" w:rsidP="00A6549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5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nding site for any chemical group (co-enzyme, prosthetic group, etc.)</w:t>
            </w:r>
          </w:p>
        </w:tc>
      </w:tr>
      <w:tr w:rsidR="0052644A" w:rsidRPr="00CC5FBC" w:rsidTr="00FC5145">
        <w:tc>
          <w:tcPr>
            <w:tcW w:w="1951" w:type="dxa"/>
          </w:tcPr>
          <w:p w:rsidR="0052644A" w:rsidRPr="00FB5160" w:rsidRDefault="0052644A" w:rsidP="00A6549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FB51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GNAL</w:t>
            </w:r>
            <w:r w:rsidRPr="00FB516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337" w:type="dxa"/>
          </w:tcPr>
          <w:p w:rsidR="0052644A" w:rsidRPr="00CC5FBC" w:rsidRDefault="0052644A" w:rsidP="00A6549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5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quence targeting proteins to the secretory pathway or </w:t>
            </w:r>
            <w:proofErr w:type="spellStart"/>
            <w:r w:rsidRPr="00CC5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plasmic</w:t>
            </w:r>
            <w:proofErr w:type="spellEnd"/>
            <w:r w:rsidRPr="00CC5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ace</w:t>
            </w:r>
          </w:p>
        </w:tc>
      </w:tr>
      <w:tr w:rsidR="0052644A" w:rsidRPr="00CC5FBC" w:rsidTr="00FC5145">
        <w:tc>
          <w:tcPr>
            <w:tcW w:w="1951" w:type="dxa"/>
          </w:tcPr>
          <w:p w:rsidR="0052644A" w:rsidRPr="00FB5160" w:rsidRDefault="0052644A" w:rsidP="00A6549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FB51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AL</w:t>
            </w:r>
            <w:r w:rsidRPr="00FB516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337" w:type="dxa"/>
          </w:tcPr>
          <w:p w:rsidR="0052644A" w:rsidRPr="00CC5FBC" w:rsidRDefault="0052644A" w:rsidP="00A6549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5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nding site for a metal ion</w:t>
            </w:r>
          </w:p>
        </w:tc>
      </w:tr>
      <w:tr w:rsidR="0052644A" w:rsidRPr="00CC5FBC" w:rsidTr="00FC5145">
        <w:tc>
          <w:tcPr>
            <w:tcW w:w="1951" w:type="dxa"/>
          </w:tcPr>
          <w:p w:rsidR="0052644A" w:rsidRPr="00FB5160" w:rsidRDefault="0052644A" w:rsidP="00A6549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FB51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T_SITE</w:t>
            </w:r>
            <w:r w:rsidRPr="00FB516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337" w:type="dxa"/>
          </w:tcPr>
          <w:p w:rsidR="0052644A" w:rsidRPr="00CC5FBC" w:rsidRDefault="0052644A" w:rsidP="00A6549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5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no acid(s) directly involved in the activity of an enzyme</w:t>
            </w:r>
          </w:p>
        </w:tc>
      </w:tr>
      <w:tr w:rsidR="0052644A" w:rsidRPr="00CC5FBC" w:rsidTr="00FC5145">
        <w:tc>
          <w:tcPr>
            <w:tcW w:w="1951" w:type="dxa"/>
          </w:tcPr>
          <w:p w:rsidR="0052644A" w:rsidRPr="00FB5160" w:rsidRDefault="0052644A" w:rsidP="00A6549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FB51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OSSLNK</w:t>
            </w:r>
            <w:r w:rsidRPr="00FB516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337" w:type="dxa"/>
          </w:tcPr>
          <w:p w:rsidR="0052644A" w:rsidRPr="00CC5FBC" w:rsidRDefault="0052644A" w:rsidP="00A6549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5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ues participating in covalent linkage(s) between proteins</w:t>
            </w:r>
          </w:p>
        </w:tc>
      </w:tr>
      <w:tr w:rsidR="0052644A" w:rsidRPr="00CC5FBC" w:rsidTr="00FC5145">
        <w:tc>
          <w:tcPr>
            <w:tcW w:w="1951" w:type="dxa"/>
          </w:tcPr>
          <w:p w:rsidR="0052644A" w:rsidRPr="00FB5160" w:rsidRDefault="0052644A" w:rsidP="00A6549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FB51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RAMEM</w:t>
            </w:r>
            <w:r w:rsidRPr="00FB516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337" w:type="dxa"/>
          </w:tcPr>
          <w:p w:rsidR="0052644A" w:rsidRPr="00CC5FBC" w:rsidRDefault="0052644A" w:rsidP="00A6549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5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ent of a region located in a membrane without crossing it</w:t>
            </w:r>
          </w:p>
        </w:tc>
      </w:tr>
      <w:tr w:rsidR="0052644A" w:rsidRPr="00CC5FBC" w:rsidTr="00FC5145">
        <w:tc>
          <w:tcPr>
            <w:tcW w:w="1951" w:type="dxa"/>
          </w:tcPr>
          <w:p w:rsidR="0052644A" w:rsidRPr="00FB5160" w:rsidRDefault="0052644A" w:rsidP="00A6549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FB51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TE</w:t>
            </w:r>
            <w:r w:rsidRPr="00FB516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337" w:type="dxa"/>
          </w:tcPr>
          <w:p w:rsidR="0052644A" w:rsidRPr="00CC5FBC" w:rsidRDefault="0052644A" w:rsidP="00A6549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5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no acid residues comprising catalytic, co-factor, anti-codon, regulatory or other essential sites or environments surrounding ligands present in the structure</w:t>
            </w:r>
          </w:p>
        </w:tc>
      </w:tr>
      <w:tr w:rsidR="0052644A" w:rsidRPr="00CC5FBC" w:rsidTr="00FC5145">
        <w:tc>
          <w:tcPr>
            <w:tcW w:w="1951" w:type="dxa"/>
          </w:tcPr>
          <w:p w:rsidR="0052644A" w:rsidRPr="00FB5160" w:rsidRDefault="0052644A" w:rsidP="00A6549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FB51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SPEP</w:t>
            </w:r>
            <w:r w:rsidRPr="00FB516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337" w:type="dxa"/>
          </w:tcPr>
          <w:p w:rsidR="0052644A" w:rsidRPr="00CC5FBC" w:rsidRDefault="0052644A" w:rsidP="00A6549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C5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lines</w:t>
            </w:r>
            <w:proofErr w:type="spellEnd"/>
            <w:r w:rsidRPr="00CC5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other peptides found to be in the </w:t>
            </w:r>
            <w:r w:rsidRPr="00CC5FBC">
              <w:rPr>
                <w:rStyle w:val="Emphasis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s </w:t>
            </w:r>
            <w:r w:rsidRPr="00CC5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ormation</w:t>
            </w:r>
          </w:p>
        </w:tc>
      </w:tr>
      <w:tr w:rsidR="0052644A" w:rsidRPr="00CC5FBC" w:rsidTr="00FC5145">
        <w:tc>
          <w:tcPr>
            <w:tcW w:w="1951" w:type="dxa"/>
          </w:tcPr>
          <w:p w:rsidR="0052644A" w:rsidRPr="00FB5160" w:rsidRDefault="0052644A" w:rsidP="00A6549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FB51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SBOND</w:t>
            </w:r>
            <w:r w:rsidRPr="00FB516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337" w:type="dxa"/>
          </w:tcPr>
          <w:p w:rsidR="0052644A" w:rsidRPr="00CC5FBC" w:rsidRDefault="0052644A" w:rsidP="00A6549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5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no acid residues involved in disulfide bond</w:t>
            </w:r>
          </w:p>
        </w:tc>
      </w:tr>
      <w:tr w:rsidR="0052644A" w:rsidRPr="00CC5FBC" w:rsidTr="00FC5145">
        <w:tc>
          <w:tcPr>
            <w:tcW w:w="1951" w:type="dxa"/>
          </w:tcPr>
          <w:p w:rsidR="0052644A" w:rsidRPr="00FB5160" w:rsidRDefault="0052644A" w:rsidP="00A6549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FB51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INK</w:t>
            </w:r>
            <w:r w:rsidRPr="00FB516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337" w:type="dxa"/>
          </w:tcPr>
          <w:p w:rsidR="0052644A" w:rsidRPr="00CC5FBC" w:rsidRDefault="0052644A" w:rsidP="00A6549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5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LINK records specify connectivity between residues that is not implied by the primary structure.</w:t>
            </w:r>
          </w:p>
        </w:tc>
      </w:tr>
    </w:tbl>
    <w:p w:rsidR="005D421E" w:rsidRDefault="005D421E" w:rsidP="00A654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proofErr w:type="spellStart"/>
      <w:proofErr w:type="gramStart"/>
      <w:r w:rsidRPr="00990E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990EB8">
        <w:rPr>
          <w:rFonts w:ascii="Times New Roman" w:hAnsi="Times New Roman" w:cs="Times New Roman"/>
          <w:sz w:val="24"/>
          <w:szCs w:val="24"/>
          <w:lang w:val="en-US"/>
        </w:rPr>
        <w:t>Annotations</w:t>
      </w:r>
      <w:proofErr w:type="spellEnd"/>
      <w:proofErr w:type="gramEnd"/>
      <w:r w:rsidRPr="00990EB8">
        <w:rPr>
          <w:rFonts w:ascii="Times New Roman" w:hAnsi="Times New Roman" w:cs="Times New Roman"/>
          <w:sz w:val="24"/>
          <w:szCs w:val="24"/>
          <w:lang w:val="en-US"/>
        </w:rPr>
        <w:t xml:space="preserve"> were extracted from </w:t>
      </w:r>
      <w:proofErr w:type="spellStart"/>
      <w:r w:rsidRPr="00990EB8">
        <w:rPr>
          <w:rFonts w:ascii="Times New Roman" w:hAnsi="Times New Roman" w:cs="Times New Roman"/>
          <w:sz w:val="24"/>
          <w:szCs w:val="24"/>
          <w:lang w:val="en-US"/>
        </w:rPr>
        <w:t>UniProtKB</w:t>
      </w:r>
      <w:proofErr w:type="spellEnd"/>
      <w:r w:rsidRPr="00990EB8">
        <w:rPr>
          <w:rFonts w:ascii="Times New Roman" w:hAnsi="Times New Roman" w:cs="Times New Roman"/>
          <w:sz w:val="24"/>
          <w:szCs w:val="24"/>
          <w:lang w:val="en-US"/>
        </w:rPr>
        <w:t>/Swiss-Prot.</w:t>
      </w:r>
    </w:p>
    <w:p w:rsidR="005D421E" w:rsidRPr="00CC5FBC" w:rsidRDefault="005D421E" w:rsidP="00A654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90E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990EB8">
        <w:rPr>
          <w:rFonts w:ascii="Times New Roman" w:hAnsi="Times New Roman" w:cs="Times New Roman"/>
          <w:sz w:val="24"/>
          <w:szCs w:val="24"/>
          <w:lang w:val="en-US"/>
        </w:rPr>
        <w:t>Annotations</w:t>
      </w:r>
      <w:proofErr w:type="spellEnd"/>
      <w:r w:rsidRPr="00990EB8">
        <w:rPr>
          <w:rFonts w:ascii="Times New Roman" w:hAnsi="Times New Roman" w:cs="Times New Roman"/>
          <w:sz w:val="24"/>
          <w:szCs w:val="24"/>
          <w:lang w:val="en-US"/>
        </w:rPr>
        <w:t xml:space="preserve"> were extracted from PDB.</w:t>
      </w:r>
    </w:p>
    <w:sectPr w:rsidR="005D421E" w:rsidRPr="00CC5FBC" w:rsidSect="003C1D87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20B"/>
    <w:rsid w:val="003C1D87"/>
    <w:rsid w:val="0044420B"/>
    <w:rsid w:val="0052644A"/>
    <w:rsid w:val="005D421E"/>
    <w:rsid w:val="00A65491"/>
    <w:rsid w:val="00CC5FBC"/>
    <w:rsid w:val="00F35113"/>
    <w:rsid w:val="00FB5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1CE073-8853-43A6-8CE3-778BCBB82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44A"/>
    <w:pPr>
      <w:spacing w:after="200" w:line="276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644A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52644A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C1D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8</Words>
  <Characters>1015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4-09-23T12:34:00Z</dcterms:created>
  <dcterms:modified xsi:type="dcterms:W3CDTF">2014-09-24T08:24:00Z</dcterms:modified>
</cp:coreProperties>
</file>